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BA1EB" w14:textId="3DF0509B" w:rsidR="008E76CB" w:rsidRDefault="00000000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308E349" wp14:editId="2578A84B">
                <wp:simplePos x="0" y="0"/>
                <wp:positionH relativeFrom="column">
                  <wp:posOffset>-127000</wp:posOffset>
                </wp:positionH>
                <wp:positionV relativeFrom="paragraph">
                  <wp:posOffset>254000</wp:posOffset>
                </wp:positionV>
                <wp:extent cx="6348095" cy="5654366"/>
                <wp:effectExtent l="0" t="0" r="1905" b="10160"/>
                <wp:wrapNone/>
                <wp:docPr id="1659416674" name="Group 16594166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8095" cy="5654366"/>
                          <a:chOff x="2165600" y="956350"/>
                          <a:chExt cx="6360800" cy="5653650"/>
                        </a:xfrm>
                      </wpg:grpSpPr>
                      <wpg:grpSp>
                        <wpg:cNvPr id="54335459" name="Group 54335459"/>
                        <wpg:cNvGrpSpPr/>
                        <wpg:grpSpPr>
                          <a:xfrm>
                            <a:off x="2171953" y="956367"/>
                            <a:ext cx="6348095" cy="5647267"/>
                            <a:chOff x="0" y="0"/>
                            <a:chExt cx="8786688" cy="4356968"/>
                          </a:xfrm>
                        </wpg:grpSpPr>
                        <wps:wsp>
                          <wps:cNvPr id="363418916" name="Rectangle 363418916"/>
                          <wps:cNvSpPr/>
                          <wps:spPr>
                            <a:xfrm>
                              <a:off x="0" y="0"/>
                              <a:ext cx="8786675" cy="4356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EF05576" w14:textId="77777777" w:rsidR="008E76CB" w:rsidRDefault="008E76CB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33811844" name="Rounded Rectangle 1133811844"/>
                          <wps:cNvSpPr/>
                          <wps:spPr>
                            <a:xfrm>
                              <a:off x="1" y="546399"/>
                              <a:ext cx="3645159" cy="120774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677E1A9" w14:textId="77777777" w:rsidR="008E76CB" w:rsidRDefault="00000000">
                                <w:pPr>
                                  <w:spacing w:line="258" w:lineRule="auto"/>
                                  <w:ind w:firstLine="13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b/>
                                    <w:color w:val="000000"/>
                                    <w:sz w:val="20"/>
                                  </w:rPr>
                                  <w:t>MULTITUDE OF PROMs AVAILABLE</w:t>
                                </w:r>
                              </w:p>
                              <w:p w14:paraId="2018F061" w14:textId="77777777" w:rsidR="008E76CB" w:rsidRDefault="00000000">
                                <w:pPr>
                                  <w:spacing w:after="0" w:line="240" w:lineRule="auto"/>
                                  <w:ind w:left="200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 xml:space="preserve">Specific to breast cancer (BCA): BCQ, FACT-B, IBCSG-QLC, QL, SHE, EORTC QLQ-C30 + EORTC QLQ-BR23/45, EQ-5D, BPI-SF, FBSI, NFBSI-16, YW-BCI36, BCSS, </w:t>
                                </w:r>
                                <w:proofErr w:type="spellStart"/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QuEST</w:t>
                                </w:r>
                                <w:proofErr w:type="spellEnd"/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-Br, QLICP-BR, INA-</w:t>
                                </w:r>
                                <w:proofErr w:type="spellStart"/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BCHRQoL</w:t>
                                </w:r>
                                <w:proofErr w:type="spellEnd"/>
                              </w:p>
                              <w:p w14:paraId="77CA86DC" w14:textId="77777777" w:rsidR="008E76CB" w:rsidRDefault="00000000">
                                <w:pPr>
                                  <w:spacing w:after="0" w:line="240" w:lineRule="auto"/>
                                  <w:ind w:left="200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Pan-cancer: PRO-CTCA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524246307" name="Rounded Rectangle 524246307"/>
                          <wps:cNvSpPr/>
                          <wps:spPr>
                            <a:xfrm>
                              <a:off x="4336148" y="2075343"/>
                              <a:ext cx="3046885" cy="97618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B8E5F79" w14:textId="77777777" w:rsidR="008E76CB" w:rsidRDefault="00000000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b/>
                                    <w:color w:val="000000"/>
                                    <w:sz w:val="20"/>
                                  </w:rPr>
                                  <w:t>INSTRUMENT OF CHOICE FOR A BCA-ONLY APPLICATION</w:t>
                                </w:r>
                              </w:p>
                              <w:p w14:paraId="7FF189CF" w14:textId="77777777" w:rsidR="008E76CB" w:rsidRDefault="00000000" w:rsidP="0043571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ind w:left="360"/>
                                  <w:textDirection w:val="btLr"/>
                                </w:pPr>
                                <w:r w:rsidRPr="0043571E"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EORTC QLQ-C30 + EORTC QLQ-BR23/45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471161795" name="Rounded Rectangle 1471161795"/>
                          <wps:cNvSpPr/>
                          <wps:spPr>
                            <a:xfrm>
                              <a:off x="4139430" y="546399"/>
                              <a:ext cx="4647241" cy="120131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DB0850B" w14:textId="77777777" w:rsidR="008E76CB" w:rsidRDefault="00000000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b/>
                                    <w:color w:val="000000"/>
                                    <w:sz w:val="20"/>
                                  </w:rPr>
                                  <w:t>REASONS FOR EXCLUDING ALL PROMS SPECIFIC TO BCA EXCEPT THE EORTC AND FACT PROMS:</w:t>
                                </w:r>
                              </w:p>
                              <w:p w14:paraId="77ED0355" w14:textId="77777777" w:rsidR="008E76CB" w:rsidRDefault="00000000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The QLQ-BR23/BR45 and FACT-B are the only two quality-of-life instruments explicitly developed for BCA patients “facing different disease stages and treatments” and are amongst the most widely used PROMs in multiple breast cancer treatments.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08942347" name="Rounded Rectangle 1708942347"/>
                          <wps:cNvSpPr/>
                          <wps:spPr>
                            <a:xfrm>
                              <a:off x="1" y="2718340"/>
                              <a:ext cx="2789684" cy="102411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8022D27" w14:textId="77777777" w:rsidR="008E76CB" w:rsidRDefault="00000000">
                                <w:pPr>
                                  <w:spacing w:line="258" w:lineRule="auto"/>
                                  <w:ind w:firstLine="13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b/>
                                    <w:color w:val="000000"/>
                                    <w:sz w:val="20"/>
                                  </w:rPr>
                                  <w:t>3 PROMs SELECTED FOR A FINAL COMPARISON</w:t>
                                </w:r>
                              </w:p>
                              <w:p w14:paraId="768AF234" w14:textId="77777777" w:rsidR="008E76CB" w:rsidRDefault="00000000" w:rsidP="0043571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ind w:left="360" w:hanging="340"/>
                                  <w:textDirection w:val="btLr"/>
                                </w:pPr>
                                <w:r w:rsidRPr="0043571E"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PRO-CTCAE</w:t>
                                </w:r>
                              </w:p>
                              <w:p w14:paraId="4B7AA834" w14:textId="77777777" w:rsidR="008E76CB" w:rsidRDefault="00000000" w:rsidP="0043571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ind w:left="360" w:hanging="340"/>
                                  <w:textDirection w:val="btLr"/>
                                </w:pPr>
                                <w:r w:rsidRPr="0043571E"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EORTC QLQ-C30 + EORTC QLQ-BR23/45</w:t>
                                </w:r>
                              </w:p>
                              <w:p w14:paraId="3B93C1B6" w14:textId="77777777" w:rsidR="008E76CB" w:rsidRDefault="00000000" w:rsidP="0043571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ind w:left="360" w:hanging="340"/>
                                  <w:textDirection w:val="btLr"/>
                                </w:pPr>
                                <w:r w:rsidRPr="0043571E"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FACT-B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476447636" name="Straight Arrow Connector 1476447636"/>
                          <wps:cNvCnPr/>
                          <wps:spPr>
                            <a:xfrm rot="10800000" flipH="1">
                              <a:off x="3645160" y="1147056"/>
                              <a:ext cx="494270" cy="3216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564368677" name="Straight Arrow Connector 1564368677"/>
                          <wps:cNvCnPr>
                            <a:endCxn id="1708942347" idx="0"/>
                          </wps:cNvCnPr>
                          <wps:spPr>
                            <a:xfrm>
                              <a:off x="1394844" y="1754044"/>
                              <a:ext cx="0" cy="964140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053759111" name="Left Brace 2053759111"/>
                          <wps:cNvSpPr/>
                          <wps:spPr>
                            <a:xfrm>
                              <a:off x="2789685" y="2563513"/>
                              <a:ext cx="1546464" cy="1342828"/>
                            </a:xfrm>
                            <a:prstGeom prst="leftBrace">
                              <a:avLst>
                                <a:gd name="adj1" fmla="val 8333"/>
                                <a:gd name="adj2" fmla="val 508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6D60C15" w14:textId="77777777" w:rsidR="008E76CB" w:rsidRDefault="008E76CB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24301205" name="Rounded Rectangle 1624301205"/>
                          <wps:cNvSpPr/>
                          <wps:spPr>
                            <a:xfrm>
                              <a:off x="4336147" y="3380784"/>
                              <a:ext cx="3373284" cy="97618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B2F1FAF" w14:textId="77777777" w:rsidR="008E76CB" w:rsidRDefault="00000000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 Narrow" w:eastAsia="Arial Narrow" w:hAnsi="Arial Narrow" w:cs="Arial Narrow"/>
                                    <w:b/>
                                    <w:color w:val="000000"/>
                                    <w:sz w:val="20"/>
                                  </w:rPr>
                                  <w:t>INSTRUMENT OF CHOICE FOR A PAN-CANCER APPLICATION</w:t>
                                </w:r>
                              </w:p>
                              <w:p w14:paraId="09DF5FEF" w14:textId="77777777" w:rsidR="008E76CB" w:rsidRDefault="00000000" w:rsidP="0043571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360"/>
                                  <w:textDirection w:val="btLr"/>
                                </w:pPr>
                                <w:r w:rsidRPr="0043571E">
                                  <w:rPr>
                                    <w:rFonts w:ascii="Arial Narrow" w:eastAsia="Arial Narrow" w:hAnsi="Arial Narrow" w:cs="Arial Narrow"/>
                                    <w:color w:val="000000"/>
                                    <w:sz w:val="20"/>
                                  </w:rPr>
                                  <w:t>PRO-CTCAE + PROMIS 10 GH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73242153" name="Rectangle 273242153"/>
                          <wps:cNvSpPr/>
                          <wps:spPr>
                            <a:xfrm>
                              <a:off x="207838" y="0"/>
                              <a:ext cx="8578850" cy="3663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905EFF5" w14:textId="77777777" w:rsidR="008E76CB" w:rsidRDefault="00000000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</w:rPr>
                                  <w:t xml:space="preserve">Selection flowchart of Patient Reported Outcome Measures (PROMs) for use in a patient facing </w:t>
                                </w:r>
                                <w:proofErr w:type="gramStart"/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</w:rPr>
                                  <w:t>technology</w:t>
                                </w:r>
                                <w:proofErr w:type="gramEnd"/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308E349" id="Group 1659416674" o:spid="_x0000_s1026" style="position:absolute;margin-left:-10pt;margin-top:20pt;width:499.85pt;height:445.25pt;z-index:251658240" coordorigin="21656,9563" coordsize="63608,565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">
                <v:group id="Group 54335459" o:spid="_x0000_s1027" style="position:absolute;left:21719;top:9563;width:63481;height:56473" coordsize="87866,435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">
                  <v:rect id="Rectangle 363418916" o:spid="_x0000_s1028" style="position:absolute;width:87866;height:435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" filled="f" stroked="f">
                    <v:textbox inset="2.53958mm,2.53958mm,2.53958mm,2.53958mm">
                      <w:txbxContent>
                        <w:p w14:paraId="5EF05576" w14:textId="77777777" w:rsidR="008E76CB" w:rsidRDefault="008E76CB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ounded Rectangle 1133811844" o:spid="_x0000_s1029" style="position:absolute;top:5463;width:36451;height:1207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" fillcolor="white [3201]" strokecolor="#4472c4 [3204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6677E1A9" w14:textId="77777777" w:rsidR="008E76CB" w:rsidRDefault="00000000">
                          <w:pPr>
                            <w:spacing w:line="258" w:lineRule="auto"/>
                            <w:ind w:firstLine="13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b/>
                              <w:color w:val="000000"/>
                              <w:sz w:val="20"/>
                            </w:rPr>
                            <w:t>MULTITUDE OF PROMs AVAILABLE</w:t>
                          </w:r>
                        </w:p>
                        <w:p w14:paraId="2018F061" w14:textId="77777777" w:rsidR="008E76CB" w:rsidRDefault="00000000">
                          <w:pPr>
                            <w:spacing w:after="0" w:line="240" w:lineRule="auto"/>
                            <w:ind w:left="200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 xml:space="preserve">Specific to breast cancer (BCA): BCQ, FACT-B, IBCSG-QLC, QL, SHE, EORTC QLQ-C30 + EORTC QLQ-BR23/45, EQ-5D, BPI-SF, FBSI, NFBSI-16, YW-BCI36, BCSS, </w:t>
                          </w:r>
                          <w:proofErr w:type="spellStart"/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QuEST</w:t>
                          </w:r>
                          <w:proofErr w:type="spellEnd"/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-Br, QLICP-BR, INA-</w:t>
                          </w:r>
                          <w:proofErr w:type="spellStart"/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BCHRQoL</w:t>
                          </w:r>
                          <w:proofErr w:type="spellEnd"/>
                        </w:p>
                        <w:p w14:paraId="77CA86DC" w14:textId="77777777" w:rsidR="008E76CB" w:rsidRDefault="00000000">
                          <w:pPr>
                            <w:spacing w:after="0" w:line="240" w:lineRule="auto"/>
                            <w:ind w:left="200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Pan-cancer: PRO-CTCAE</w:t>
                          </w:r>
                        </w:p>
                      </w:txbxContent>
                    </v:textbox>
                  </v:roundrect>
                  <v:roundrect id="Rounded Rectangle 524246307" o:spid="_x0000_s1030" style="position:absolute;left:43361;top:20753;width:30469;height:9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" fillcolor="white [3201]" strokecolor="#4472c4 [3204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5B8E5F79" w14:textId="77777777" w:rsidR="008E76CB" w:rsidRDefault="00000000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b/>
                              <w:color w:val="000000"/>
                              <w:sz w:val="20"/>
                            </w:rPr>
                            <w:t>INSTRUMENT OF CHOICE FOR A BCA-ONLY APPLICATION</w:t>
                          </w:r>
                        </w:p>
                        <w:p w14:paraId="7FF189CF" w14:textId="77777777" w:rsidR="008E76CB" w:rsidRDefault="00000000" w:rsidP="0043571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ind w:left="360"/>
                            <w:textDirection w:val="btLr"/>
                          </w:pPr>
                          <w:r w:rsidRPr="0043571E"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EORTC QLQ-C30 + EORTC QLQ-BR23/45</w:t>
                          </w:r>
                        </w:p>
                      </w:txbxContent>
                    </v:textbox>
                  </v:roundrect>
                  <v:roundrect id="Rounded Rectangle 1471161795" o:spid="_x0000_s1031" style="position:absolute;left:41394;top:5463;width:46472;height:1201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" fillcolor="white [3201]" strokecolor="#4472c4 [3204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DB0850B" w14:textId="77777777" w:rsidR="008E76CB" w:rsidRDefault="00000000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b/>
                              <w:color w:val="000000"/>
                              <w:sz w:val="20"/>
                            </w:rPr>
                            <w:t>REASONS FOR EXCLUDING ALL PROMS SPECIFIC TO BCA EXCEPT THE EORTC AND FACT PROMS:</w:t>
                          </w:r>
                        </w:p>
                        <w:p w14:paraId="77ED0355" w14:textId="77777777" w:rsidR="008E76CB" w:rsidRDefault="00000000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The QLQ-BR23/BR45 and FACT-B are the only two quality-of-life instruments explicitly developed for BCA patients “facing different disease stages and treatments” and are amongst the most widely used PROMs in multiple breast cancer treatments.</w:t>
                          </w:r>
                        </w:p>
                      </w:txbxContent>
                    </v:textbox>
                  </v:roundrect>
                  <v:roundrect id="Rounded Rectangle 1708942347" o:spid="_x0000_s1032" style="position:absolute;top:27183;width:27896;height:1024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" fillcolor="white [3201]" strokecolor="#4472c4 [3204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8022D27" w14:textId="77777777" w:rsidR="008E76CB" w:rsidRDefault="00000000">
                          <w:pPr>
                            <w:spacing w:line="258" w:lineRule="auto"/>
                            <w:ind w:firstLine="13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b/>
                              <w:color w:val="000000"/>
                              <w:sz w:val="20"/>
                            </w:rPr>
                            <w:t>3 PROMs SELECTED FOR A FINAL COMPARISON</w:t>
                          </w:r>
                        </w:p>
                        <w:p w14:paraId="768AF234" w14:textId="77777777" w:rsidR="008E76CB" w:rsidRDefault="00000000" w:rsidP="0043571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ind w:left="360" w:hanging="340"/>
                            <w:textDirection w:val="btLr"/>
                          </w:pPr>
                          <w:r w:rsidRPr="0043571E"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PRO-CTCAE</w:t>
                          </w:r>
                        </w:p>
                        <w:p w14:paraId="4B7AA834" w14:textId="77777777" w:rsidR="008E76CB" w:rsidRDefault="00000000" w:rsidP="0043571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ind w:left="360" w:hanging="340"/>
                            <w:textDirection w:val="btLr"/>
                          </w:pPr>
                          <w:r w:rsidRPr="0043571E"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EORTC QLQ-C30 + EORTC QLQ-BR23/45</w:t>
                          </w:r>
                        </w:p>
                        <w:p w14:paraId="3B93C1B6" w14:textId="77777777" w:rsidR="008E76CB" w:rsidRDefault="00000000" w:rsidP="0043571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ind w:left="360" w:hanging="340"/>
                            <w:textDirection w:val="btLr"/>
                          </w:pPr>
                          <w:r w:rsidRPr="0043571E"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FACT-B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476447636" o:spid="_x0000_s1033" type="#_x0000_t32" style="position:absolute;left:36451;top:11470;width:4943;height:32;rotation:18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" filled="t" fillcolor="white [3201]" strokecolor="#4472c4 [3204]" strokeweight="1pt">
                    <v:stroke startarrowwidth="narrow" startarrowlength="short" endarrow="block" joinstyle="miter"/>
                  </v:shape>
                  <v:shape id="Straight Arrow Connector 1564368677" o:spid="_x0000_s1034" type="#_x0000_t32" style="position:absolute;left:13948;top:17540;width:0;height:96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" filled="t" fillcolor="white [3201]" strokecolor="#4472c4 [3204]" strokeweight="1pt">
                    <v:stroke startarrowwidth="narrow" startarrowlength="short" endarrow="block" joinstyle="miter"/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Left Brace 2053759111" o:spid="_x0000_s1035" type="#_x0000_t87" style="position:absolute;left:27896;top:25635;width:15465;height:134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" adj=",10987" filled="t" fillcolor="white [3201]" strokecolor="#4472c4 [3204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46D60C15" w14:textId="77777777" w:rsidR="008E76CB" w:rsidRDefault="008E76CB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1624301205" o:spid="_x0000_s1036" style="position:absolute;left:43361;top:33807;width:33733;height:9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" fillcolor="white [3201]" strokecolor="#4472c4 [3204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6B2F1FAF" w14:textId="77777777" w:rsidR="008E76CB" w:rsidRDefault="00000000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b/>
                              <w:color w:val="000000"/>
                              <w:sz w:val="20"/>
                            </w:rPr>
                            <w:t>INSTRUMENT OF CHOICE FOR A PAN-CANCER APPLICATION</w:t>
                          </w:r>
                        </w:p>
                        <w:p w14:paraId="09DF5FEF" w14:textId="77777777" w:rsidR="008E76CB" w:rsidRDefault="00000000" w:rsidP="0043571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360"/>
                            <w:textDirection w:val="btLr"/>
                          </w:pPr>
                          <w:r w:rsidRPr="0043571E"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>PRO-CTCAE + PROMIS 10 GH</w:t>
                          </w:r>
                        </w:p>
                      </w:txbxContent>
                    </v:textbox>
                  </v:roundrect>
                  <v:rect id="Rectangle 273242153" o:spid="_x0000_s1037" style="position:absolute;left:2078;width:85788;height:36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" filled="f" stroked="f">
                    <v:textbox inset="2.53958mm,1.2694mm,2.53958mm,1.2694mm">
                      <w:txbxContent>
                        <w:p w14:paraId="3905EFF5" w14:textId="77777777" w:rsidR="008E76CB" w:rsidRDefault="00000000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</w:rPr>
                            <w:t xml:space="preserve">Selection flowchart of Patient Reported Outcome Measures (PROMs) for use in a patient facing </w:t>
                          </w:r>
                          <w:proofErr w:type="gramStart"/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</w:rPr>
                            <w:t>technology</w:t>
                          </w:r>
                          <w:proofErr w:type="gramEnd"/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sectPr w:rsidR="008E76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86A28"/>
    <w:multiLevelType w:val="hybridMultilevel"/>
    <w:tmpl w:val="96A2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855F2"/>
    <w:multiLevelType w:val="hybridMultilevel"/>
    <w:tmpl w:val="EBDE22EA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" w15:restartNumberingAfterBreak="0">
    <w:nsid w:val="4F343D60"/>
    <w:multiLevelType w:val="hybridMultilevel"/>
    <w:tmpl w:val="BA50339A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num w:numId="1" w16cid:durableId="660549706">
    <w:abstractNumId w:val="2"/>
  </w:num>
  <w:num w:numId="2" w16cid:durableId="1420756246">
    <w:abstractNumId w:val="1"/>
  </w:num>
  <w:num w:numId="3" w16cid:durableId="1017536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6CB"/>
    <w:rsid w:val="0043571E"/>
    <w:rsid w:val="008E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0BD2C"/>
  <w15:docId w15:val="{06632033-B315-4E43-BAA6-5CB0D61EA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9232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60D8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c/MgjlxzRWiGZ3hQTa1kSPBLrw==">CgMxLjAyCGguZ2pkZ3hzOAByITF0S3g5OUlTNFczekRyVG1pdi1LX2x4M1pkQzBQR1F2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, Priyank</dc:creator>
  <cp:lastModifiedBy>Gong, Yang</cp:lastModifiedBy>
  <cp:revision>2</cp:revision>
  <dcterms:created xsi:type="dcterms:W3CDTF">2023-07-26T03:56:00Z</dcterms:created>
  <dcterms:modified xsi:type="dcterms:W3CDTF">2023-09-1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7D975396AF7458CFCB4B01E7FF115</vt:lpwstr>
  </property>
</Properties>
</file>